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EB998" w14:textId="7CC05A41" w:rsidR="003D35A2" w:rsidRPr="003D35A2" w:rsidRDefault="003D35A2">
      <w:pPr>
        <w:rPr>
          <w:rFonts w:ascii="Arial" w:hAnsi="Arial" w:cs="Arial"/>
          <w:b/>
          <w:bCs/>
          <w:sz w:val="24"/>
          <w:szCs w:val="24"/>
        </w:rPr>
      </w:pPr>
      <w:r w:rsidRPr="003D35A2">
        <w:rPr>
          <w:rFonts w:ascii="Arial" w:hAnsi="Arial" w:cs="Arial"/>
          <w:b/>
          <w:bCs/>
          <w:sz w:val="24"/>
          <w:szCs w:val="24"/>
        </w:rPr>
        <w:t xml:space="preserve">Table S2. </w:t>
      </w:r>
      <w:r w:rsidRPr="00B32100">
        <w:rPr>
          <w:rFonts w:ascii="Arial" w:hAnsi="Arial" w:cs="Arial"/>
          <w:i/>
          <w:iCs/>
          <w:sz w:val="24"/>
          <w:szCs w:val="24"/>
        </w:rPr>
        <w:t>Travel speeds used for different land coverages.</w:t>
      </w:r>
    </w:p>
    <w:tbl>
      <w:tblPr>
        <w:tblW w:w="81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2"/>
        <w:gridCol w:w="2814"/>
      </w:tblGrid>
      <w:tr w:rsidR="00D37140" w:rsidRPr="00D37140" w14:paraId="62E4F4D5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D386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419"/>
              </w:rPr>
              <w:t>Land coverage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AF25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419"/>
              </w:rPr>
              <w:t>Speed [km/h]</w:t>
            </w:r>
          </w:p>
        </w:tc>
      </w:tr>
      <w:tr w:rsidR="00D37140" w:rsidRPr="00D37140" w14:paraId="123FEBAF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79C8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Unknown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9E6F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NA</w:t>
            </w:r>
          </w:p>
        </w:tc>
      </w:tr>
      <w:tr w:rsidR="00D37140" w:rsidRPr="00D37140" w14:paraId="1D97402D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4682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Shrubs: Woody plants &lt; 5m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A9F8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3</w:t>
            </w:r>
          </w:p>
        </w:tc>
      </w:tr>
      <w:tr w:rsidR="00D37140" w:rsidRPr="00D37140" w14:paraId="62EF91F6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B0D9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Herbaceous vegetation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5F01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3</w:t>
            </w:r>
          </w:p>
        </w:tc>
      </w:tr>
      <w:tr w:rsidR="00D37140" w:rsidRPr="00D37140" w14:paraId="00F12391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7A16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Agricultural crops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712A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4</w:t>
            </w:r>
          </w:p>
        </w:tc>
      </w:tr>
      <w:tr w:rsidR="00D37140" w:rsidRPr="00D37140" w14:paraId="40CD0237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13D8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Urban lands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18B6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5</w:t>
            </w:r>
          </w:p>
        </w:tc>
      </w:tr>
      <w:tr w:rsidR="00D37140" w:rsidRPr="00D37140" w14:paraId="503AF7A3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DAD0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Disperse vegetation: Exposed soil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2771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4</w:t>
            </w:r>
          </w:p>
        </w:tc>
      </w:tr>
      <w:tr w:rsidR="00D37140" w:rsidRPr="00D37140" w14:paraId="4FB1C931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FD0A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Snow and ice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D6C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0.5</w:t>
            </w:r>
          </w:p>
        </w:tc>
      </w:tr>
      <w:tr w:rsidR="00D37140" w:rsidRPr="00D37140" w14:paraId="3F54EA95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43C0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Permanent water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0C9E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0.5</w:t>
            </w:r>
          </w:p>
        </w:tc>
      </w:tr>
      <w:tr w:rsidR="00D37140" w:rsidRPr="00D37140" w14:paraId="4EDB07A9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2029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Flooded shrubs and herbaceous vegetation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8A0E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0.5</w:t>
            </w:r>
          </w:p>
        </w:tc>
      </w:tr>
      <w:tr w:rsidR="00D37140" w:rsidRPr="00D37140" w14:paraId="1C615858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D0A9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Moss and Lichen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BD4E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4</w:t>
            </w:r>
          </w:p>
        </w:tc>
      </w:tr>
      <w:tr w:rsidR="00D37140" w:rsidRPr="00D37140" w14:paraId="704731F0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D6F3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Closed forest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FDD9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2</w:t>
            </w:r>
          </w:p>
        </w:tc>
      </w:tr>
      <w:tr w:rsidR="00D37140" w:rsidRPr="00D37140" w14:paraId="1DE1273C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C8A8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Open forest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DAA2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2</w:t>
            </w:r>
          </w:p>
        </w:tc>
      </w:tr>
      <w:tr w:rsidR="00D37140" w:rsidRPr="00D37140" w14:paraId="6F2B6B73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ECFB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Water bodies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3E42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0.5</w:t>
            </w:r>
          </w:p>
        </w:tc>
      </w:tr>
      <w:tr w:rsidR="00D37140" w:rsidRPr="00D37140" w14:paraId="50F871E4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162F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Primary road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E936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50</w:t>
            </w:r>
          </w:p>
        </w:tc>
      </w:tr>
      <w:tr w:rsidR="00D37140" w:rsidRPr="00D37140" w14:paraId="5589B0EF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1749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Secondary road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3518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30</w:t>
            </w:r>
          </w:p>
        </w:tc>
      </w:tr>
      <w:tr w:rsidR="00D37140" w:rsidRPr="00D37140" w14:paraId="55937E4C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AB26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Tertiary road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A0FA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15</w:t>
            </w:r>
          </w:p>
        </w:tc>
      </w:tr>
      <w:tr w:rsidR="00D37140" w:rsidRPr="00D37140" w14:paraId="519E7BCE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FD88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Trunk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0EAB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60</w:t>
            </w:r>
          </w:p>
        </w:tc>
      </w:tr>
      <w:tr w:rsidR="00D37140" w:rsidRPr="00D37140" w14:paraId="074FF4DD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64D4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Road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EE6F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15</w:t>
            </w:r>
          </w:p>
        </w:tc>
      </w:tr>
      <w:tr w:rsidR="00D37140" w:rsidRPr="00D37140" w14:paraId="77470DB8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8247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Unclassified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95EB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15</w:t>
            </w:r>
          </w:p>
        </w:tc>
      </w:tr>
      <w:tr w:rsidR="00D37140" w:rsidRPr="00D37140" w14:paraId="6E23B3DA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3244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Track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6698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10</w:t>
            </w:r>
          </w:p>
        </w:tc>
      </w:tr>
      <w:tr w:rsidR="00D37140" w:rsidRPr="00D37140" w14:paraId="2E1A2B9D" w14:textId="77777777" w:rsidTr="00D37140">
        <w:trPr>
          <w:trHeight w:val="400"/>
          <w:jc w:val="center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9BD8" w14:textId="77777777" w:rsidR="00D37140" w:rsidRPr="00D37140" w:rsidRDefault="00D37140" w:rsidP="00D37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Rivers with fluvial transportation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8BCE" w14:textId="77777777" w:rsidR="00D37140" w:rsidRPr="00D37140" w:rsidRDefault="00D37140" w:rsidP="00D37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D371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8</w:t>
            </w:r>
          </w:p>
        </w:tc>
      </w:tr>
    </w:tbl>
    <w:p w14:paraId="7826CA29" w14:textId="77777777" w:rsidR="005E793C" w:rsidRPr="00D37140" w:rsidRDefault="005E793C"/>
    <w:sectPr w:rsidR="005E793C" w:rsidRPr="00D371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40"/>
    <w:rsid w:val="003D35A2"/>
    <w:rsid w:val="005E793C"/>
    <w:rsid w:val="00B32100"/>
    <w:rsid w:val="00D3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650681"/>
  <w15:chartTrackingRefBased/>
  <w15:docId w15:val="{2FB3A931-85D0-44CB-8CCF-E9D682A38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0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40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andres bravo vega</dc:creator>
  <cp:keywords/>
  <dc:description/>
  <cp:lastModifiedBy>carlos  andres bravo vega</cp:lastModifiedBy>
  <cp:revision>3</cp:revision>
  <dcterms:created xsi:type="dcterms:W3CDTF">2022-11-19T23:17:00Z</dcterms:created>
  <dcterms:modified xsi:type="dcterms:W3CDTF">2023-01-07T15:09:00Z</dcterms:modified>
</cp:coreProperties>
</file>